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8579D" w14:textId="77777777" w:rsidR="00843479" w:rsidRPr="00AA682B" w:rsidRDefault="00843479" w:rsidP="00843479">
      <w:r w:rsidRPr="00AA682B">
        <w:rPr>
          <w:noProof/>
        </w:rPr>
        <w:drawing>
          <wp:anchor distT="0" distB="0" distL="114300" distR="114300" simplePos="0" relativeHeight="251659264" behindDoc="0" locked="0" layoutInCell="1" allowOverlap="1" wp14:anchorId="34B1020C" wp14:editId="516B929B">
            <wp:simplePos x="0" y="0"/>
            <wp:positionH relativeFrom="column">
              <wp:posOffset>3810</wp:posOffset>
            </wp:positionH>
            <wp:positionV relativeFrom="paragraph">
              <wp:posOffset>281940</wp:posOffset>
            </wp:positionV>
            <wp:extent cx="2854325" cy="2004060"/>
            <wp:effectExtent l="0" t="0" r="3175" b="2540"/>
            <wp:wrapSquare wrapText="bothSides"/>
            <wp:docPr id="4" name="Picture 4" descr="A graph of colored boxes and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colored boxes and black do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4325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F60013" w14:textId="77777777" w:rsidR="00843479" w:rsidRPr="00AA682B" w:rsidRDefault="00843479" w:rsidP="00843479">
      <w:r w:rsidRPr="00AA682B">
        <w:rPr>
          <w:noProof/>
        </w:rPr>
        <w:drawing>
          <wp:anchor distT="0" distB="0" distL="114300" distR="114300" simplePos="0" relativeHeight="251660288" behindDoc="0" locked="0" layoutInCell="1" allowOverlap="1" wp14:anchorId="25BEEA60" wp14:editId="3E6C0794">
            <wp:simplePos x="0" y="0"/>
            <wp:positionH relativeFrom="column">
              <wp:posOffset>6229295</wp:posOffset>
            </wp:positionH>
            <wp:positionV relativeFrom="paragraph">
              <wp:posOffset>51435</wp:posOffset>
            </wp:positionV>
            <wp:extent cx="2724785" cy="1948815"/>
            <wp:effectExtent l="0" t="0" r="5715" b="0"/>
            <wp:wrapSquare wrapText="bothSides"/>
            <wp:docPr id="6" name="Picture 6" descr="A graph of different colored and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different colored and black do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4785" cy="1948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A682B">
        <w:rPr>
          <w:noProof/>
        </w:rPr>
        <w:drawing>
          <wp:inline distT="0" distB="0" distL="0" distR="0" wp14:anchorId="292714F7" wp14:editId="5B5C1FC5">
            <wp:extent cx="2870421" cy="2070014"/>
            <wp:effectExtent l="0" t="0" r="0" b="635"/>
            <wp:docPr id="5" name="Picture 5" descr="A graph of different colored rectangl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different colored rectangles and dot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80541" cy="2077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D8ACF" w14:textId="77777777" w:rsidR="00843479" w:rsidRPr="00AA682B" w:rsidRDefault="00843479" w:rsidP="00843479"/>
    <w:p w14:paraId="3F72D9A0" w14:textId="77777777" w:rsidR="00843479" w:rsidRPr="00AA682B" w:rsidRDefault="00843479" w:rsidP="00843479"/>
    <w:p w14:paraId="3413B255" w14:textId="3B4595AB" w:rsidR="00843479" w:rsidRPr="00F102E3" w:rsidRDefault="00F102E3" w:rsidP="00F102E3">
      <w:pPr>
        <w:spacing w:line="480" w:lineRule="auto"/>
        <w:rPr>
          <w:color w:val="000000"/>
        </w:rPr>
      </w:pPr>
      <w:bookmarkStart w:id="0" w:name="_Hlk169067955"/>
      <w:r w:rsidRPr="00257B47">
        <w:rPr>
          <w:b/>
          <w:bCs/>
        </w:rPr>
        <w:t xml:space="preserve">Figure, Supplemental Digital Content </w:t>
      </w:r>
      <w:r>
        <w:rPr>
          <w:b/>
          <w:bCs/>
        </w:rPr>
        <w:t>4</w:t>
      </w:r>
      <w:r w:rsidR="00843479" w:rsidRPr="00AA682B">
        <w:rPr>
          <w:b/>
          <w:bCs/>
        </w:rPr>
        <w:t xml:space="preserve">. </w:t>
      </w:r>
      <w:bookmarkStart w:id="1" w:name="_Hlk169068108"/>
      <w:r w:rsidR="00843479" w:rsidRPr="00AA682B">
        <w:t xml:space="preserve">Boxplots showing preoperative, early postoperative, and late postoperative airway volumes, stratified by </w:t>
      </w:r>
      <w:r w:rsidR="001D339C">
        <w:t>syndrome type</w:t>
      </w:r>
      <w:r w:rsidR="00E80954">
        <w:t>.</w:t>
      </w:r>
    </w:p>
    <w:bookmarkEnd w:id="1"/>
    <w:p w14:paraId="72AD443D" w14:textId="77777777" w:rsidR="00843479" w:rsidRPr="00AA682B" w:rsidRDefault="00843479" w:rsidP="00843479"/>
    <w:bookmarkEnd w:id="0"/>
    <w:p w14:paraId="7C1FBE6F" w14:textId="77777777" w:rsidR="00843479" w:rsidRPr="00AA682B" w:rsidRDefault="00843479" w:rsidP="00843479"/>
    <w:p w14:paraId="68D9A647" w14:textId="77777777" w:rsidR="00843479" w:rsidRPr="00AA682B" w:rsidRDefault="00843479" w:rsidP="00843479"/>
    <w:p w14:paraId="00CCD8AC" w14:textId="77777777" w:rsidR="00843479" w:rsidRPr="00AA682B" w:rsidRDefault="00843479" w:rsidP="00843479"/>
    <w:p w14:paraId="4DA10105" w14:textId="77777777" w:rsidR="00843479" w:rsidRPr="00AA682B" w:rsidRDefault="00843479" w:rsidP="00843479"/>
    <w:p w14:paraId="6CEF15BB" w14:textId="77777777" w:rsidR="002D4C45" w:rsidRDefault="002D4C45"/>
    <w:sectPr w:rsidR="002D4C45" w:rsidSect="000D54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19F"/>
    <w:rsid w:val="000D54B7"/>
    <w:rsid w:val="001D339C"/>
    <w:rsid w:val="0021419F"/>
    <w:rsid w:val="002D4C45"/>
    <w:rsid w:val="004D7C62"/>
    <w:rsid w:val="00660ED5"/>
    <w:rsid w:val="00843479"/>
    <w:rsid w:val="00883BD7"/>
    <w:rsid w:val="00E80954"/>
    <w:rsid w:val="00F1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26EA9"/>
  <w15:chartTrackingRefBased/>
  <w15:docId w15:val="{7903E5EE-7BEE-4DFA-82EB-A5828C198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47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HK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ypena">
    <w:name w:val="oypena"/>
    <w:basedOn w:val="DefaultParagraphFont"/>
    <w:rsid w:val="00F102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o, Dominic</dc:creator>
  <cp:keywords/>
  <dc:description/>
  <cp:lastModifiedBy>Romeo, Dominic</cp:lastModifiedBy>
  <cp:revision>7</cp:revision>
  <dcterms:created xsi:type="dcterms:W3CDTF">2024-06-03T21:23:00Z</dcterms:created>
  <dcterms:modified xsi:type="dcterms:W3CDTF">2024-06-12T11:23:00Z</dcterms:modified>
</cp:coreProperties>
</file>